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174" w:rsidRPr="00235174" w:rsidRDefault="00BB64B0" w:rsidP="00235174">
      <w:pPr>
        <w:shd w:val="clear" w:color="auto" w:fill="FFFFFF"/>
        <w:rPr>
          <w:rFonts w:ascii="Times New Roman" w:eastAsia="Times New Roman" w:hAnsi="Times New Roman" w:cs="Times New Roman"/>
          <w:color w:val="000000"/>
          <w:lang w:val="en-US" w:bidi="km-KH"/>
        </w:rPr>
      </w:pPr>
      <w:bookmarkStart w:id="0" w:name="_GoBack"/>
      <w:bookmarkEnd w:id="0"/>
      <w:r w:rsidRPr="00BB64B0">
        <w:rPr>
          <w:rFonts w:ascii="Times New Roman" w:eastAsia="Times New Roman" w:hAnsi="Times New Roman" w:cs="Times New Roman"/>
          <w:b/>
          <w:bCs/>
          <w:color w:val="222222"/>
          <w:lang w:val="en-US" w:bidi="km-KH"/>
        </w:rPr>
        <w:t>S2</w:t>
      </w:r>
      <w:r w:rsidR="00235174" w:rsidRPr="00BB64B0">
        <w:rPr>
          <w:rFonts w:ascii="Times New Roman" w:eastAsia="Times New Roman" w:hAnsi="Times New Roman" w:cs="Times New Roman"/>
          <w:b/>
          <w:bCs/>
          <w:color w:val="000000"/>
          <w:lang w:val="en-US" w:bidi="km-KH"/>
        </w:rPr>
        <w:t xml:space="preserve"> </w:t>
      </w:r>
      <w:r w:rsidR="00235174" w:rsidRPr="00235174">
        <w:rPr>
          <w:rFonts w:ascii="Times New Roman" w:eastAsia="Times New Roman" w:hAnsi="Times New Roman" w:cs="Times New Roman"/>
          <w:b/>
          <w:bCs/>
          <w:color w:val="000000"/>
          <w:lang w:val="en-US" w:bidi="km-KH"/>
        </w:rPr>
        <w:t>Table</w:t>
      </w:r>
      <w:r w:rsidR="00235174" w:rsidRPr="00235174">
        <w:rPr>
          <w:rFonts w:ascii="Times New Roman" w:eastAsia="Times New Roman" w:hAnsi="Times New Roman" w:cs="Times New Roman"/>
          <w:color w:val="000000"/>
          <w:lang w:val="en-US" w:bidi="km-KH"/>
        </w:rPr>
        <w:t xml:space="preserve">.  Z score of BMI and dengue severity according to the </w:t>
      </w:r>
      <w:r w:rsidR="00235174">
        <w:rPr>
          <w:rFonts w:ascii="Times New Roman" w:eastAsia="Times New Roman" w:hAnsi="Times New Roman" w:cs="Times New Roman"/>
          <w:color w:val="000000"/>
          <w:lang w:val="en-US" w:bidi="km-KH"/>
        </w:rPr>
        <w:t>2009</w:t>
      </w:r>
      <w:r w:rsidR="00235174" w:rsidRPr="00235174">
        <w:rPr>
          <w:rFonts w:ascii="Times New Roman" w:eastAsia="Times New Roman" w:hAnsi="Times New Roman" w:cs="Times New Roman"/>
          <w:color w:val="000000"/>
          <w:lang w:val="en-US" w:bidi="km-KH"/>
        </w:rPr>
        <w:t xml:space="preserve"> WHO classification</w:t>
      </w:r>
    </w:p>
    <w:p w:rsidR="00AF59B5" w:rsidRPr="00E315DD" w:rsidRDefault="00AF59B5" w:rsidP="00235174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</w:p>
    <w:tbl>
      <w:tblPr>
        <w:tblpPr w:leftFromText="180" w:rightFromText="180" w:vertAnchor="text" w:tblpXSpec="center"/>
        <w:tblW w:w="793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4"/>
        <w:gridCol w:w="1702"/>
        <w:gridCol w:w="2127"/>
        <w:gridCol w:w="1275"/>
      </w:tblGrid>
      <w:tr w:rsidR="00AF59B5" w:rsidRPr="00E315DD" w:rsidTr="00235174">
        <w:trPr>
          <w:trHeight w:val="94"/>
        </w:trPr>
        <w:tc>
          <w:tcPr>
            <w:tcW w:w="2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Nutritional status</w:t>
            </w:r>
          </w:p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Mean Z score (SD)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Severe dengue</w:t>
            </w:r>
          </w:p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(n=76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Non-severe dengue</w:t>
            </w:r>
          </w:p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(n=279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F59B5" w:rsidRPr="00E315DD" w:rsidRDefault="00AF59B5" w:rsidP="00AF59B5">
            <w:pP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P-value</w:t>
            </w:r>
          </w:p>
        </w:tc>
      </w:tr>
      <w:tr w:rsidR="00AF59B5" w:rsidRPr="00E315DD" w:rsidTr="00235174">
        <w:trPr>
          <w:trHeight w:val="7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Underweight (n=3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-1.55 (0.25)</w:t>
            </w:r>
            <w:r w:rsidR="00AF59B5"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-1.7 (2.96)</w:t>
            </w:r>
            <w:r w:rsidR="00AF59B5"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2421D8">
            <w:pP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 xml:space="preserve">  0.22</w:t>
            </w:r>
            <w:r w:rsidR="00AF59B5" w:rsidRPr="00E315DD"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> </w:t>
            </w:r>
          </w:p>
        </w:tc>
      </w:tr>
      <w:tr w:rsidR="00AF59B5" w:rsidRPr="00E315DD" w:rsidTr="00235174">
        <w:trPr>
          <w:trHeight w:val="80"/>
        </w:trPr>
        <w:tc>
          <w:tcPr>
            <w:tcW w:w="283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Overweight (n=102)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3.15 (1.9)</w:t>
            </w:r>
            <w:r w:rsidR="00AF59B5"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2.91 (1.45)</w:t>
            </w:r>
            <w:r w:rsidR="00AF59B5"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2421D8">
            <w:pP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 xml:space="preserve">  0.56</w:t>
            </w:r>
            <w:r w:rsidR="00AF59B5" w:rsidRPr="00E315DD"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> </w:t>
            </w:r>
          </w:p>
        </w:tc>
      </w:tr>
      <w:tr w:rsidR="00AF59B5" w:rsidRPr="00E315DD" w:rsidTr="00235174">
        <w:trPr>
          <w:trHeight w:val="80"/>
        </w:trPr>
        <w:tc>
          <w:tcPr>
            <w:tcW w:w="2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both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Obese (n=5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AF59B5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  <w:r w:rsidR="002421D8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4.79 (1.4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AF59B5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3.8 (1.28)</w:t>
            </w:r>
            <w:r w:rsidR="00AF59B5" w:rsidRPr="00E315DD">
              <w:rPr>
                <w:rFonts w:ascii="Times New Roman" w:eastAsia="Times New Roman" w:hAnsi="Times New Roman" w:cs="Times New Roman"/>
                <w:color w:val="000000"/>
                <w:lang w:val="en-US" w:bidi="km-KH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F59B5" w:rsidRPr="00E315DD" w:rsidRDefault="002421D8" w:rsidP="002421D8">
            <w:pP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 xml:space="preserve">  0.05</w:t>
            </w:r>
            <w:r w:rsidR="00AF59B5" w:rsidRPr="00E315DD">
              <w:rPr>
                <w:rFonts w:ascii="Times New Roman" w:eastAsia="Times New Roman" w:hAnsi="Times New Roman" w:cs="Times New Roman"/>
                <w:color w:val="222222"/>
                <w:lang w:val="en-US" w:bidi="km-KH"/>
              </w:rPr>
              <w:t> </w:t>
            </w:r>
          </w:p>
        </w:tc>
      </w:tr>
    </w:tbl>
    <w:p w:rsidR="00AF59B5" w:rsidRPr="00E315DD" w:rsidRDefault="00AF59B5" w:rsidP="00AF59B5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> </w:t>
      </w:r>
    </w:p>
    <w:p w:rsidR="00AF59B5" w:rsidRPr="00E315DD" w:rsidRDefault="00AF59B5" w:rsidP="00AF59B5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> </w:t>
      </w:r>
    </w:p>
    <w:p w:rsidR="00AF59B5" w:rsidRPr="00E315DD" w:rsidRDefault="00AF59B5" w:rsidP="00AF59B5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> </w:t>
      </w:r>
    </w:p>
    <w:p w:rsidR="00AF59B5" w:rsidRPr="00E315DD" w:rsidRDefault="00AF59B5" w:rsidP="00AF59B5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> </w:t>
      </w:r>
    </w:p>
    <w:p w:rsidR="00AF59B5" w:rsidRPr="00E315DD" w:rsidRDefault="00AF59B5" w:rsidP="00AF59B5">
      <w:pPr>
        <w:shd w:val="clear" w:color="auto" w:fill="FFFFFF"/>
        <w:rPr>
          <w:rFonts w:ascii="Times New Roman" w:eastAsia="Times New Roman" w:hAnsi="Times New Roman" w:cs="Times New Roman"/>
          <w:color w:val="222222"/>
          <w:lang w:val="en-US" w:bidi="km-KH"/>
        </w:rPr>
      </w:pPr>
      <w:r w:rsidRPr="00E315DD">
        <w:rPr>
          <w:rFonts w:ascii="Times New Roman" w:eastAsia="Times New Roman" w:hAnsi="Times New Roman" w:cs="Times New Roman"/>
          <w:color w:val="222222"/>
          <w:lang w:val="en-US" w:bidi="km-KH"/>
        </w:rPr>
        <w:t> Abbreviations:</w:t>
      </w:r>
      <w:r w:rsidR="00D51EAA">
        <w:rPr>
          <w:rFonts w:ascii="Times New Roman" w:eastAsia="Times New Roman" w:hAnsi="Times New Roman" w:cs="Times New Roman"/>
          <w:color w:val="222222"/>
          <w:lang w:val="en-US" w:bidi="km-KH"/>
        </w:rPr>
        <w:t xml:space="preserve"> BMI; body mass index; WHO, World Health Organization; SD; standard deviation; n, number </w:t>
      </w:r>
    </w:p>
    <w:p w:rsidR="00250EC7" w:rsidRPr="00AF59B5" w:rsidRDefault="00250EC7">
      <w:pPr>
        <w:rPr>
          <w:lang w:val="en-US"/>
        </w:rPr>
      </w:pPr>
    </w:p>
    <w:sectPr w:rsidR="00250EC7" w:rsidRPr="00AF59B5" w:rsidSect="00BE7A47">
      <w:pgSz w:w="11906" w:h="16838" w:code="9"/>
      <w:pgMar w:top="851" w:right="1418" w:bottom="851" w:left="1418" w:header="1418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DaunPenh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B5"/>
    <w:rsid w:val="00014B94"/>
    <w:rsid w:val="0016788E"/>
    <w:rsid w:val="00235174"/>
    <w:rsid w:val="002421D8"/>
    <w:rsid w:val="00250EC7"/>
    <w:rsid w:val="00874EA4"/>
    <w:rsid w:val="00AB7D11"/>
    <w:rsid w:val="00AF59B5"/>
    <w:rsid w:val="00B454DF"/>
    <w:rsid w:val="00BB64B0"/>
    <w:rsid w:val="00BE7A47"/>
    <w:rsid w:val="00D5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39A12"/>
  <w15:chartTrackingRefBased/>
  <w15:docId w15:val="{2804063B-1B4A-4EC6-85BF-A2A45619B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9B5"/>
    <w:rPr>
      <w:rFonts w:eastAsiaTheme="minorEastAsia"/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68CE8-8A0A-452B-8C66-9DD1B2827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 Haypheng</dc:creator>
  <cp:keywords/>
  <dc:description/>
  <cp:lastModifiedBy>Kriengsak Limkittikul</cp:lastModifiedBy>
  <cp:revision>2</cp:revision>
  <dcterms:created xsi:type="dcterms:W3CDTF">2022-04-18T07:18:00Z</dcterms:created>
  <dcterms:modified xsi:type="dcterms:W3CDTF">2022-04-18T07:18:00Z</dcterms:modified>
</cp:coreProperties>
</file>